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3F0" w:rsidRPr="007C07BB" w:rsidRDefault="00AD6B92" w:rsidP="00172017">
      <w:pPr>
        <w:pStyle w:val="Billedtekst"/>
        <w:spacing w:after="0" w:line="360" w:lineRule="auto"/>
        <w:ind w:left="-964"/>
        <w:jc w:val="both"/>
        <w:rPr>
          <w:rFonts w:cs="Arial"/>
          <w:b w:val="0"/>
          <w:color w:val="auto"/>
          <w:lang w:val="en-US"/>
        </w:rPr>
      </w:pPr>
      <w:r>
        <w:rPr>
          <w:rFonts w:cs="Arial"/>
          <w:color w:val="auto"/>
          <w:lang w:val="en-US"/>
        </w:rPr>
        <w:t>T</w:t>
      </w:r>
      <w:r w:rsidR="00B933F0" w:rsidRPr="000565B2">
        <w:rPr>
          <w:rFonts w:cs="Arial"/>
          <w:color w:val="auto"/>
          <w:lang w:val="en-US"/>
        </w:rPr>
        <w:t xml:space="preserve">able </w:t>
      </w:r>
      <w:r w:rsidR="0029660F">
        <w:rPr>
          <w:rFonts w:cs="Arial"/>
          <w:color w:val="auto"/>
          <w:lang w:val="en-US"/>
        </w:rPr>
        <w:t>S</w:t>
      </w:r>
      <w:r w:rsidR="00B933F0" w:rsidRPr="000565B2">
        <w:rPr>
          <w:rFonts w:cs="Arial"/>
          <w:color w:val="auto"/>
          <w:lang w:val="en-US"/>
        </w:rPr>
        <w:t>1. Predicted ORFs with annotations and putative protein properties.</w:t>
      </w:r>
      <w:r w:rsidR="007C07BB">
        <w:rPr>
          <w:rFonts w:cs="Arial"/>
          <w:color w:val="auto"/>
          <w:lang w:val="en-US"/>
        </w:rPr>
        <w:t xml:space="preserve"> </w:t>
      </w:r>
      <w:r w:rsidR="00993436" w:rsidRPr="00993436">
        <w:rPr>
          <w:rFonts w:cs="Arial"/>
          <w:b w:val="0"/>
          <w:color w:val="auto"/>
          <w:lang w:val="en-US"/>
        </w:rPr>
        <w:t>The ORF numbering is a</w:t>
      </w:r>
      <w:r w:rsidR="007C07BB">
        <w:rPr>
          <w:rFonts w:cs="Arial"/>
          <w:b w:val="0"/>
          <w:color w:val="auto"/>
          <w:lang w:val="en-US"/>
        </w:rPr>
        <w:t>ccording to plasmid pCADAB1 start, while the position coordinates are relative to transposon start.</w:t>
      </w:r>
    </w:p>
    <w:tbl>
      <w:tblPr>
        <w:tblStyle w:val="Lysskygge3"/>
        <w:tblW w:w="5335" w:type="pct"/>
        <w:tblInd w:w="-851" w:type="dxa"/>
        <w:tblLayout w:type="fixed"/>
        <w:tblLook w:val="04A0"/>
      </w:tblPr>
      <w:tblGrid>
        <w:gridCol w:w="1668"/>
        <w:gridCol w:w="1562"/>
        <w:gridCol w:w="1136"/>
        <w:gridCol w:w="851"/>
        <w:gridCol w:w="1416"/>
        <w:gridCol w:w="2404"/>
        <w:gridCol w:w="3120"/>
        <w:gridCol w:w="143"/>
        <w:gridCol w:w="2267"/>
      </w:tblGrid>
      <w:tr w:rsidR="00B933F0" w:rsidRPr="004D3DF4" w:rsidTr="00682519">
        <w:trPr>
          <w:cnfStyle w:val="100000000000"/>
          <w:trHeight w:val="825"/>
        </w:trPr>
        <w:tc>
          <w:tcPr>
            <w:cnfStyle w:val="001000000000"/>
            <w:tcW w:w="573" w:type="pct"/>
            <w:noWrap/>
            <w:hideMark/>
          </w:tcPr>
          <w:p w:rsidR="00B933F0" w:rsidRPr="0015127C" w:rsidRDefault="00B933F0" w:rsidP="00D27146">
            <w:pPr>
              <w:spacing w:before="100" w:beforeAutospacing="1" w:after="100" w:afterAutospacing="1" w:line="360" w:lineRule="auto"/>
              <w:jc w:val="both"/>
              <w:outlineLvl w:val="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15127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RF no.</w:t>
            </w:r>
          </w:p>
        </w:tc>
        <w:tc>
          <w:tcPr>
            <w:tcW w:w="536" w:type="pct"/>
            <w:hideMark/>
          </w:tcPr>
          <w:p w:rsidR="00B933F0" w:rsidRPr="0015127C" w:rsidRDefault="00B933F0" w:rsidP="00D27146">
            <w:pPr>
              <w:spacing w:after="200" w:line="360" w:lineRule="auto"/>
              <w:jc w:val="both"/>
              <w:cnfStyle w:val="1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15127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ding sequence</w:t>
            </w:r>
          </w:p>
        </w:tc>
        <w:tc>
          <w:tcPr>
            <w:tcW w:w="390" w:type="pct"/>
            <w:hideMark/>
          </w:tcPr>
          <w:p w:rsidR="00B933F0" w:rsidRPr="0015127C" w:rsidRDefault="00B933F0" w:rsidP="00D27146">
            <w:pPr>
              <w:spacing w:after="200" w:line="360" w:lineRule="auto"/>
              <w:jc w:val="both"/>
              <w:cnfStyle w:val="1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15127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osition (</w:t>
            </w:r>
            <w:proofErr w:type="spellStart"/>
            <w:r w:rsidRPr="0015127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t</w:t>
            </w:r>
            <w:proofErr w:type="spellEnd"/>
            <w:r w:rsidRPr="0015127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92" w:type="pct"/>
            <w:hideMark/>
          </w:tcPr>
          <w:p w:rsidR="00B933F0" w:rsidRPr="0015127C" w:rsidRDefault="00B933F0" w:rsidP="00D27146">
            <w:pPr>
              <w:spacing w:after="200" w:line="360" w:lineRule="auto"/>
              <w:jc w:val="both"/>
              <w:cnfStyle w:val="1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15127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trand</w:t>
            </w:r>
          </w:p>
        </w:tc>
        <w:tc>
          <w:tcPr>
            <w:tcW w:w="486" w:type="pct"/>
            <w:hideMark/>
          </w:tcPr>
          <w:p w:rsidR="00B933F0" w:rsidRPr="0015127C" w:rsidRDefault="00B933F0" w:rsidP="00D27146">
            <w:pPr>
              <w:spacing w:after="200" w:line="360" w:lineRule="auto"/>
              <w:jc w:val="both"/>
              <w:cnfStyle w:val="1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15127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rotein length (amino acids)</w:t>
            </w:r>
          </w:p>
          <w:p w:rsidR="00B933F0" w:rsidRPr="0015127C" w:rsidRDefault="00B933F0" w:rsidP="00D27146">
            <w:pPr>
              <w:spacing w:after="200" w:line="360" w:lineRule="auto"/>
              <w:jc w:val="both"/>
              <w:cnfStyle w:val="1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hideMark/>
          </w:tcPr>
          <w:p w:rsidR="00B933F0" w:rsidRPr="0015127C" w:rsidRDefault="00B933F0" w:rsidP="00D27146">
            <w:pPr>
              <w:spacing w:after="200" w:line="360" w:lineRule="auto"/>
              <w:jc w:val="both"/>
              <w:cnfStyle w:val="1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15127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fam motifs/Function</w:t>
            </w:r>
          </w:p>
        </w:tc>
        <w:tc>
          <w:tcPr>
            <w:tcW w:w="1120" w:type="pct"/>
            <w:gridSpan w:val="2"/>
            <w:hideMark/>
          </w:tcPr>
          <w:p w:rsidR="00B933F0" w:rsidRPr="004D3DF4" w:rsidRDefault="00B933F0" w:rsidP="00DB5C33">
            <w:pPr>
              <w:spacing w:after="200" w:line="360" w:lineRule="auto"/>
              <w:jc w:val="both"/>
              <w:cnfStyle w:val="1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mino acid identity/similarity (%) to closest homolog</w:t>
            </w:r>
          </w:p>
        </w:tc>
        <w:tc>
          <w:tcPr>
            <w:tcW w:w="778" w:type="pct"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1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Accession no. of homolog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 xml:space="preserve">orf79; 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nually inserted due to experimental evidence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Transposase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orfA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HTH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Tnp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1; transposase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6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/9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; transposase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PAMC 26605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P_010184853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o</w:t>
            </w:r>
            <w:r w:rsidRPr="005F2BB8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rf80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Pr="005F2BB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nually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inserted due to experimental evidence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Transposase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orfB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88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1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HTH 21;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integras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cor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domain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92/95; transposase from </w:t>
            </w:r>
            <w:proofErr w:type="spellStart"/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Granulibacter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bethesdensis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CGDNIH1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YP_745620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5F2BB8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rf81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Hypothetical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50-1786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o Pfam domain/conserved hypothetical protein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46/65; unknown from </w:t>
            </w:r>
            <w:proofErr w:type="spellStart"/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Acinetobacter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haemolyticus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ATCC 19194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EFF81335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rf82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Malate synthase G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40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4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Malate synthase</w:t>
            </w:r>
          </w:p>
        </w:tc>
        <w:tc>
          <w:tcPr>
            <w:tcW w:w="1071" w:type="pct"/>
            <w:noWrap/>
            <w:hideMark/>
          </w:tcPr>
          <w:p w:rsidR="00B933F0" w:rsidRPr="003D79E2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0/8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; Malate synthase G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japonicum</w:t>
            </w:r>
            <w:proofErr w:type="spellEnd"/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P_006959691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572618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rf83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Putativ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LysR-typ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regulator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93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322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TH, LysR substrate binding domain; uncharacterized LysR transcriptional regulator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100/100; putative LysR-type regulator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tfd44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AAT99360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572618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lastRenderedPageBreak/>
              <w:t>o</w:t>
            </w:r>
            <w:r w:rsidRPr="00572618">
              <w:rPr>
                <w:rFonts w:eastAsia="Times New Roman" w:cs="Arial"/>
                <w:i/>
                <w:color w:val="000000"/>
                <w:sz w:val="20"/>
                <w:szCs w:val="20"/>
              </w:rPr>
              <w:t>rf84</w:t>
            </w:r>
          </w:p>
        </w:tc>
        <w:tc>
          <w:tcPr>
            <w:tcW w:w="536" w:type="pct"/>
            <w:noWrap/>
            <w:hideMark/>
          </w:tcPr>
          <w:p w:rsidR="00B933F0" w:rsidRPr="000834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0834F4">
              <w:rPr>
                <w:rFonts w:eastAsia="Times New Roman" w:cs="Arial"/>
                <w:i/>
                <w:color w:val="000000"/>
                <w:sz w:val="20"/>
                <w:szCs w:val="20"/>
              </w:rPr>
              <w:t>gabD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368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6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204F7B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TIGR01780: SSADH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succinate-semialdehyde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dehydrogenase</w:t>
            </w:r>
            <w:bookmarkStart w:id="0" w:name="_GoBack"/>
            <w:bookmarkEnd w:id="0"/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100/100;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putativ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aldehyd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dehydrogenase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sp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. tfd44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AAT99361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081A8A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081A8A">
              <w:rPr>
                <w:rFonts w:eastAsia="Times New Roman" w:cs="Arial"/>
                <w:i/>
                <w:color w:val="000000"/>
                <w:sz w:val="20"/>
                <w:szCs w:val="20"/>
              </w:rPr>
              <w:t>rf85</w:t>
            </w:r>
          </w:p>
        </w:tc>
        <w:tc>
          <w:tcPr>
            <w:tcW w:w="536" w:type="pct"/>
            <w:noWrap/>
            <w:hideMark/>
          </w:tcPr>
          <w:p w:rsidR="00B933F0" w:rsidRPr="00CF764E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F764E">
              <w:rPr>
                <w:rFonts w:eastAsia="Times New Roman" w:cs="Arial"/>
                <w:color w:val="000000"/>
                <w:sz w:val="20"/>
                <w:szCs w:val="20"/>
              </w:rPr>
              <w:t>Hypothetical</w:t>
            </w:r>
            <w:proofErr w:type="spellEnd"/>
            <w:r w:rsidRPr="00CF764E">
              <w:rPr>
                <w:rFonts w:eastAsia="Times New Roman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67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o Pfam domain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98/98; unknown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tfd44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AAT99362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012CA3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012CA3">
              <w:rPr>
                <w:rFonts w:eastAsia="Times New Roman" w:cs="Arial"/>
                <w:i/>
                <w:color w:val="000000"/>
                <w:sz w:val="20"/>
                <w:szCs w:val="20"/>
              </w:rPr>
              <w:t>rf86</w:t>
            </w:r>
          </w:p>
        </w:tc>
        <w:tc>
          <w:tcPr>
            <w:tcW w:w="536" w:type="pct"/>
            <w:noWrap/>
            <w:hideMark/>
          </w:tcPr>
          <w:p w:rsidR="00B933F0" w:rsidRPr="00471302" w:rsidRDefault="00993436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993436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ypothetical protein with Rieske domain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0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Rieske;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hypothetical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99/98; unknown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tfd44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AAT99362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8522AC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8522AC">
              <w:rPr>
                <w:rFonts w:eastAsia="Times New Roman" w:cs="Arial"/>
                <w:i/>
                <w:color w:val="000000"/>
                <w:sz w:val="20"/>
                <w:szCs w:val="20"/>
              </w:rPr>
              <w:t>rf87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tfdE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9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171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DLH; Dienelactone hydrolase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100/100; dienelactone hydrolase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bium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herbicidovorans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CAF32819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9D46E3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9D46E3">
              <w:rPr>
                <w:rFonts w:eastAsia="Times New Roman" w:cs="Arial"/>
                <w:i/>
                <w:color w:val="000000"/>
                <w:sz w:val="20"/>
                <w:szCs w:val="20"/>
              </w:rPr>
              <w:t>rf88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tfdC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84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9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Dioxygenase C; chlorocatechol 1,2-dioxygenase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99/100;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tfdC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tfd44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AAT99364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9D46E3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9D46E3">
              <w:rPr>
                <w:rFonts w:eastAsia="Times New Roman" w:cs="Arial"/>
                <w:i/>
                <w:color w:val="000000"/>
                <w:sz w:val="20"/>
                <w:szCs w:val="20"/>
              </w:rPr>
              <w:t>rf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8</w:t>
            </w:r>
            <w:r w:rsidRPr="009D46E3">
              <w:rPr>
                <w:rFonts w:eastAsia="Times New Roman" w:cs="Arial"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tfdF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218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1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Fe-ADH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; Maleylacetate reductase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100/100;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tfdF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tfd44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AAT99365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7B5AB6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7B5AB6">
              <w:rPr>
                <w:rFonts w:eastAsia="Times New Roman" w:cs="Arial"/>
                <w:i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f9</w:t>
            </w:r>
            <w:r w:rsidRPr="007B5AB6">
              <w:rPr>
                <w:rFonts w:eastAsia="Times New Roman" w:cs="Arial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tfdR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84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1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TH, LysR substrate binding domain; LysR-type regulator involved in catechol metabolism and activation of tfdA and tfdB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99/100;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tfdR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tfd44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AAT99366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C847EB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C847EB">
              <w:rPr>
                <w:rFonts w:eastAsia="Times New Roman" w:cs="Arial"/>
                <w:i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91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tfdD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554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13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MR MLE N, MR MLE C; muconate lactonizing 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enzyme(MLE)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 xml:space="preserve">96/98; tfdD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tfd44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AAT99367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624BCC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lastRenderedPageBreak/>
              <w:t>o</w:t>
            </w:r>
            <w:r w:rsidRPr="00624BCC">
              <w:rPr>
                <w:rFonts w:eastAsia="Times New Roman" w:cs="Arial"/>
                <w:i/>
                <w:color w:val="000000"/>
                <w:sz w:val="20"/>
                <w:szCs w:val="20"/>
              </w:rPr>
              <w:t>rf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9</w:t>
            </w:r>
            <w:r w:rsidRPr="00624BCC">
              <w:rPr>
                <w:rFonts w:eastAsia="Times New Roman" w:cs="Arial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Putative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tauE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/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afE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ultit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exporter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3747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1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uE; Sulfite exporter TauE/SafE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37/56; hypothetical protein RLO149_c007770 from </w:t>
            </w:r>
            <w:proofErr w:type="spellStart"/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Roseobacter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litoralis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ch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149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YP_004689767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BC74C7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BC74C7">
              <w:rPr>
                <w:rFonts w:eastAsia="Times New Roman" w:cs="Arial"/>
                <w:i/>
                <w:color w:val="000000"/>
                <w:sz w:val="20"/>
                <w:szCs w:val="20"/>
              </w:rPr>
              <w:t>rf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9</w:t>
            </w:r>
            <w:r w:rsidRPr="00BC74C7">
              <w:rPr>
                <w:rFonts w:eastAsia="Times New Roman" w:cs="Arial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cadR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90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1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HTH18;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transcriptional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regulator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100/100; transcriptional regulator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bium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herbicidovorans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CAF32814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DC4D86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DC4D86">
              <w:rPr>
                <w:rFonts w:eastAsia="Times New Roman" w:cs="Arial"/>
                <w:i/>
                <w:color w:val="000000"/>
                <w:sz w:val="20"/>
                <w:szCs w:val="20"/>
              </w:rPr>
              <w:t>rf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94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Putativ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TonB-dependent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90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18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TonB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ep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ec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; TonB-dependent receptor</w:t>
            </w:r>
          </w:p>
        </w:tc>
        <w:tc>
          <w:tcPr>
            <w:tcW w:w="1071" w:type="pct"/>
            <w:noWrap/>
            <w:hideMark/>
          </w:tcPr>
          <w:p w:rsidR="00B933F0" w:rsidRPr="003D79E2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8/61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; TonB-dependent receptor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</w:t>
            </w:r>
            <w:r w:rsidRPr="003D79E2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KA58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CAF32814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1873C9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1873C9">
              <w:rPr>
                <w:rFonts w:eastAsia="Times New Roman" w:cs="Arial"/>
                <w:i/>
                <w:color w:val="000000"/>
                <w:sz w:val="20"/>
                <w:szCs w:val="20"/>
              </w:rPr>
              <w:t>rf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95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cadD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328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566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yr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edox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2,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yr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edox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, Reductase C-terminal;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henylpropionat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dioxygenase ferredoxin reductase subunit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98/98; hypothetical protein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58-1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ZP_01303298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1873C9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1873C9">
              <w:rPr>
                <w:rFonts w:eastAsia="Times New Roman" w:cs="Arial"/>
                <w:i/>
                <w:color w:val="000000"/>
                <w:sz w:val="20"/>
                <w:szCs w:val="20"/>
              </w:rPr>
              <w:t>rf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96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cadA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9563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20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ing hydroxyl A; benzoate 1,2-dioxygenase, large subunit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99/99; large subunit of 2,4-D oxygenase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58-1</w:t>
            </w:r>
          </w:p>
        </w:tc>
        <w:tc>
          <w:tcPr>
            <w:tcW w:w="827" w:type="pct"/>
            <w:gridSpan w:val="2"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BAH86807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701B50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701B50">
              <w:rPr>
                <w:rFonts w:eastAsia="Times New Roman" w:cs="Arial"/>
                <w:i/>
                <w:color w:val="000000"/>
                <w:sz w:val="20"/>
                <w:szCs w:val="20"/>
              </w:rPr>
              <w:t>rf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97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cadB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909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21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Ring hydroxyl B; small subunit of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henylpropionat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dioxygenase (or benzoate 1,2-dioxygenase, small 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subunit)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 xml:space="preserve">98/98; small subunit of 2,4-D oxygenase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58-1</w:t>
            </w:r>
          </w:p>
        </w:tc>
        <w:tc>
          <w:tcPr>
            <w:tcW w:w="827" w:type="pct"/>
            <w:gridSpan w:val="2"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BAH86808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701B50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lastRenderedPageBreak/>
              <w:t>o</w:t>
            </w:r>
            <w:r w:rsidRPr="00701B50">
              <w:rPr>
                <w:rFonts w:eastAsia="Times New Roman" w:cs="Arial"/>
                <w:i/>
                <w:color w:val="000000"/>
                <w:sz w:val="20"/>
                <w:szCs w:val="20"/>
              </w:rPr>
              <w:t>rf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98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cadC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61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790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Rieske; Rieske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non-hem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iron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oxygenase RO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54/68; 2-hydroxybenzoate 5-hydroxylase ferredoxin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Achromobacter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piechaudii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HLE</w:t>
            </w:r>
          </w:p>
        </w:tc>
        <w:tc>
          <w:tcPr>
            <w:tcW w:w="827" w:type="pct"/>
            <w:gridSpan w:val="2"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ZP_15933011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675435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 w:rsidRPr="00675435">
              <w:rPr>
                <w:rFonts w:eastAsia="Times New Roman" w:cs="Arial"/>
                <w:i/>
                <w:color w:val="000000"/>
                <w:sz w:val="20"/>
                <w:szCs w:val="20"/>
              </w:rPr>
              <w:t>orf99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Putativ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TonB-dependent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2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24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TonB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ep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ec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irA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Outer membrane receptor protein, mostly Fe transport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97/98; outer membrane receptor protein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bium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herbicidovorans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CAF32815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675435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 w:rsidRPr="00675435">
              <w:rPr>
                <w:rFonts w:eastAsia="Times New Roman" w:cs="Arial"/>
                <w:i/>
                <w:color w:val="000000"/>
                <w:sz w:val="20"/>
                <w:szCs w:val="20"/>
              </w:rPr>
              <w:t>orf100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tfdB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77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2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FAD binding 3;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hypothetical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99/99; dichlorophenol hydroxylase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 xml:space="preserve">biu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herbicidovorans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CAF32816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E1736D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 w:rsidRPr="00E1736D">
              <w:rPr>
                <w:rFonts w:eastAsia="Times New Roman" w:cs="Arial"/>
                <w:i/>
                <w:color w:val="000000"/>
                <w:sz w:val="20"/>
                <w:szCs w:val="20"/>
              </w:rPr>
              <w:t>orf101</w:t>
            </w:r>
          </w:p>
        </w:tc>
        <w:tc>
          <w:tcPr>
            <w:tcW w:w="536" w:type="pct"/>
            <w:noWrap/>
            <w:hideMark/>
          </w:tcPr>
          <w:p w:rsidR="00B933F0" w:rsidRPr="00E1736D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pcaI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76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2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A trans, 3-oxoacid CoA-transferase A</w:t>
            </w:r>
          </w:p>
        </w:tc>
        <w:tc>
          <w:tcPr>
            <w:tcW w:w="1071" w:type="pct"/>
            <w:noWrap/>
            <w:hideMark/>
          </w:tcPr>
          <w:p w:rsidR="00B933F0" w:rsidRPr="003D79E2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86/95; 3-oxoacid CoA-transferase, A subunit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Novosphingobium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</w:t>
            </w:r>
            <w:r w:rsidRPr="003D79E2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P12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ZP_10745725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C8035F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C8035F">
              <w:rPr>
                <w:rFonts w:eastAsia="Times New Roman" w:cs="Arial"/>
                <w:i/>
                <w:color w:val="000000"/>
                <w:sz w:val="20"/>
                <w:szCs w:val="20"/>
              </w:rPr>
              <w:t>rf102</w:t>
            </w:r>
          </w:p>
        </w:tc>
        <w:tc>
          <w:tcPr>
            <w:tcW w:w="536" w:type="pct"/>
            <w:noWrap/>
            <w:hideMark/>
          </w:tcPr>
          <w:p w:rsidR="00B933F0" w:rsidRPr="00E1736D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</w:pPr>
            <w:r w:rsidRPr="00E1736D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pcaJ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7301-27930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A trans, 3-oxoacid CoA-transferase B</w:t>
            </w:r>
          </w:p>
        </w:tc>
        <w:tc>
          <w:tcPr>
            <w:tcW w:w="1071" w:type="pct"/>
            <w:noWrap/>
            <w:hideMark/>
          </w:tcPr>
          <w:p w:rsidR="00B933F0" w:rsidRPr="003D79E2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89/94; 3-oxoacid CoA-transferase, B subunit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</w:t>
            </w:r>
            <w:r w:rsidRPr="003D79E2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H128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ZP_10875128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72324B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 w:rsidRPr="0072324B">
              <w:rPr>
                <w:rFonts w:eastAsia="Times New Roman" w:cs="Arial"/>
                <w:i/>
                <w:color w:val="000000"/>
                <w:sz w:val="20"/>
                <w:szCs w:val="20"/>
              </w:rPr>
              <w:t>orf103</w:t>
            </w:r>
          </w:p>
        </w:tc>
        <w:tc>
          <w:tcPr>
            <w:tcW w:w="536" w:type="pct"/>
            <w:noWrap/>
            <w:hideMark/>
          </w:tcPr>
          <w:p w:rsidR="00B933F0" w:rsidRPr="0072324B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72324B">
              <w:rPr>
                <w:rFonts w:eastAsia="Times New Roman" w:cs="Arial"/>
                <w:i/>
                <w:color w:val="000000"/>
                <w:sz w:val="20"/>
                <w:szCs w:val="20"/>
              </w:rPr>
              <w:t>pcaF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955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160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Thiolase N/C;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86/93; beta-ketoadipyl CoA thiolase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bium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chlorophenolicum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L-1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YP_004555586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1B7F1B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1B7F1B">
              <w:rPr>
                <w:rFonts w:eastAsia="Times New Roman" w:cs="Arial"/>
                <w:i/>
                <w:color w:val="000000"/>
                <w:sz w:val="20"/>
                <w:szCs w:val="20"/>
              </w:rPr>
              <w:t>rf104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tfdK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9791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3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MFS 1;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benzoat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1071" w:type="pct"/>
            <w:noWrap/>
            <w:hideMark/>
          </w:tcPr>
          <w:p w:rsidR="00B933F0" w:rsidRPr="00410BCF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410BC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0/94; transport protein (</w:t>
            </w:r>
            <w:r w:rsidRPr="00410BCF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tfdK</w:t>
            </w:r>
            <w:r w:rsidRPr="00410BC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) from </w:t>
            </w:r>
            <w:r w:rsidRPr="00410BCF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bium</w:t>
            </w:r>
            <w:r w:rsidRPr="00410BC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410BCF">
              <w:rPr>
                <w:rFonts w:eastAsia="Times New Roman" w:cs="Arial"/>
                <w:i/>
                <w:color w:val="000000"/>
                <w:sz w:val="20"/>
                <w:szCs w:val="20"/>
              </w:rPr>
              <w:t>herbicidovorans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CAF32820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037666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 w:rsidRPr="00037666">
              <w:rPr>
                <w:rFonts w:eastAsia="Times New Roman" w:cs="Arial"/>
                <w:i/>
                <w:color w:val="000000"/>
                <w:sz w:val="20"/>
                <w:szCs w:val="20"/>
              </w:rPr>
              <w:lastRenderedPageBreak/>
              <w:t>orf105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Putativ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diguanylate cyclase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1755-32180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EAL; signal protein</w:t>
            </w:r>
          </w:p>
        </w:tc>
        <w:tc>
          <w:tcPr>
            <w:tcW w:w="1071" w:type="pct"/>
            <w:noWrap/>
            <w:hideMark/>
          </w:tcPr>
          <w:p w:rsidR="00B933F0" w:rsidRPr="003D79E2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76/83; diguanylate cyclase domain protein from </w:t>
            </w:r>
            <w:proofErr w:type="spellStart"/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ogmonas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</w:t>
            </w:r>
            <w:r w:rsidRPr="003D79E2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17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ZP_08386810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ot predicted by EasyGene. Possibly a truncated gene.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utative resolvase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0973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3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No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Pfam domain; resolvase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89/93; resolvase from </w:t>
            </w:r>
            <w:proofErr w:type="spellStart"/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Hyphomicrobium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MC1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YP_004677122.1</w:t>
            </w:r>
          </w:p>
        </w:tc>
      </w:tr>
      <w:tr w:rsidR="00682519" w:rsidRPr="004D3DF4" w:rsidTr="00DB5C33">
        <w:trPr>
          <w:cnfStyle w:val="000000100000"/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0A29A6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 w:rsidRPr="000A29A6">
              <w:rPr>
                <w:rFonts w:eastAsia="Times New Roman" w:cs="Arial"/>
                <w:i/>
                <w:color w:val="000000"/>
                <w:sz w:val="20"/>
                <w:szCs w:val="20"/>
              </w:rPr>
              <w:t>orf106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Transposase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orfA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2509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-3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HTH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Tnp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1; transposase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93/96; transposase from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Sphingomonas</w:t>
            </w: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p. PAMC 26605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1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P_010184853.1</w:t>
            </w:r>
          </w:p>
        </w:tc>
      </w:tr>
      <w:tr w:rsidR="00B933F0" w:rsidRPr="004D3DF4" w:rsidTr="00DB5C33">
        <w:trPr>
          <w:trHeight w:val="300"/>
        </w:trPr>
        <w:tc>
          <w:tcPr>
            <w:cnfStyle w:val="001000000000"/>
            <w:tcW w:w="573" w:type="pct"/>
            <w:noWrap/>
            <w:hideMark/>
          </w:tcPr>
          <w:p w:rsidR="00B933F0" w:rsidRPr="000A29A6" w:rsidRDefault="00B933F0" w:rsidP="00D27146">
            <w:pPr>
              <w:spacing w:after="200" w:line="360" w:lineRule="auto"/>
              <w:jc w:val="both"/>
              <w:rPr>
                <w:rFonts w:eastAsia="Times New Roman" w:cs="Arial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o</w:t>
            </w:r>
            <w:r w:rsidRPr="000A29A6">
              <w:rPr>
                <w:rFonts w:eastAsia="Times New Roman" w:cs="Arial"/>
                <w:i/>
                <w:color w:val="000000"/>
                <w:sz w:val="20"/>
                <w:szCs w:val="20"/>
              </w:rPr>
              <w:t>rf107</w:t>
            </w:r>
          </w:p>
        </w:tc>
        <w:tc>
          <w:tcPr>
            <w:tcW w:w="53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Transposase </w:t>
            </w:r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</w:rPr>
              <w:t>orfB</w:t>
            </w:r>
          </w:p>
        </w:tc>
        <w:tc>
          <w:tcPr>
            <w:tcW w:w="390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2733-33677</w:t>
            </w:r>
          </w:p>
        </w:tc>
        <w:tc>
          <w:tcPr>
            <w:tcW w:w="292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486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825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HTH 21;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integras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core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 xml:space="preserve"> domain</w:t>
            </w:r>
          </w:p>
        </w:tc>
        <w:tc>
          <w:tcPr>
            <w:tcW w:w="1071" w:type="pct"/>
            <w:noWrap/>
            <w:hideMark/>
          </w:tcPr>
          <w:p w:rsidR="00B933F0" w:rsidRPr="004D3DF4" w:rsidRDefault="00B933F0" w:rsidP="00D27146">
            <w:pPr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92/95; transposase from </w:t>
            </w:r>
            <w:proofErr w:type="spellStart"/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Granulibacter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0919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bethesdensis</w:t>
            </w:r>
            <w:proofErr w:type="spellEnd"/>
            <w:r w:rsidRPr="00510919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CGDNIH1</w:t>
            </w:r>
          </w:p>
        </w:tc>
        <w:tc>
          <w:tcPr>
            <w:tcW w:w="827" w:type="pct"/>
            <w:gridSpan w:val="2"/>
            <w:noWrap/>
            <w:hideMark/>
          </w:tcPr>
          <w:p w:rsidR="00B933F0" w:rsidRPr="004D3DF4" w:rsidRDefault="00B933F0" w:rsidP="00D27146">
            <w:pPr>
              <w:keepNext/>
              <w:spacing w:after="200" w:line="360" w:lineRule="auto"/>
              <w:jc w:val="both"/>
              <w:cnfStyle w:val="0000000000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10919">
              <w:rPr>
                <w:rFonts w:eastAsia="Times New Roman" w:cs="Arial"/>
                <w:color w:val="000000"/>
                <w:sz w:val="20"/>
                <w:szCs w:val="20"/>
              </w:rPr>
              <w:t>YP_745620.1</w:t>
            </w:r>
          </w:p>
        </w:tc>
      </w:tr>
    </w:tbl>
    <w:p w:rsidR="00B933F0" w:rsidRPr="004D3DF4" w:rsidRDefault="00B933F0" w:rsidP="00B933F0">
      <w:pPr>
        <w:spacing w:after="0" w:line="360" w:lineRule="auto"/>
        <w:jc w:val="both"/>
        <w:rPr>
          <w:rFonts w:cs="Arial"/>
          <w:lang w:val="en-US"/>
        </w:rPr>
      </w:pPr>
    </w:p>
    <w:p w:rsidR="00B933F0" w:rsidRPr="00380B3B" w:rsidRDefault="00B933F0" w:rsidP="00B933F0">
      <w:pPr>
        <w:rPr>
          <w:rFonts w:cs="Arial"/>
          <w:lang w:val="en-US"/>
        </w:rPr>
      </w:pPr>
    </w:p>
    <w:p w:rsidR="002B79B5" w:rsidRDefault="002B79B5"/>
    <w:sectPr w:rsidR="002B79B5" w:rsidSect="005E5AD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1304"/>
  <w:hyphenationZone w:val="425"/>
  <w:characterSpacingControl w:val="doNotCompress"/>
  <w:compat>
    <w:useFELayout/>
  </w:compat>
  <w:rsids>
    <w:rsidRoot w:val="00B933F0"/>
    <w:rsid w:val="00096550"/>
    <w:rsid w:val="0013166E"/>
    <w:rsid w:val="0015127C"/>
    <w:rsid w:val="00172017"/>
    <w:rsid w:val="00204F7B"/>
    <w:rsid w:val="0026204F"/>
    <w:rsid w:val="0029660F"/>
    <w:rsid w:val="002B79B5"/>
    <w:rsid w:val="002F427D"/>
    <w:rsid w:val="00405A15"/>
    <w:rsid w:val="00471302"/>
    <w:rsid w:val="00682519"/>
    <w:rsid w:val="007A7918"/>
    <w:rsid w:val="007C07BB"/>
    <w:rsid w:val="00993436"/>
    <w:rsid w:val="00AD6B92"/>
    <w:rsid w:val="00B933F0"/>
    <w:rsid w:val="00B977B4"/>
    <w:rsid w:val="00C30403"/>
    <w:rsid w:val="00DB5C33"/>
    <w:rsid w:val="00DF3D26"/>
    <w:rsid w:val="00E804A0"/>
    <w:rsid w:val="00EF50E2"/>
    <w:rsid w:val="00F22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0E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B933F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ysskygge3">
    <w:name w:val="Lys skygge3"/>
    <w:basedOn w:val="Tabel-Normal"/>
    <w:uiPriority w:val="60"/>
    <w:rsid w:val="00B933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C07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C07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B933F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ysskygge3">
    <w:name w:val="Lys skygge3"/>
    <w:basedOn w:val="Tabel-Normal"/>
    <w:uiPriority w:val="60"/>
    <w:rsid w:val="00B933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6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e</dc:creator>
  <cp:lastModifiedBy>Tue</cp:lastModifiedBy>
  <cp:revision>2</cp:revision>
  <cp:lastPrinted>2013-08-22T12:52:00Z</cp:lastPrinted>
  <dcterms:created xsi:type="dcterms:W3CDTF">2013-11-14T17:20:00Z</dcterms:created>
  <dcterms:modified xsi:type="dcterms:W3CDTF">2013-11-14T17:20:00Z</dcterms:modified>
</cp:coreProperties>
</file>